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left"/>
        <w:rPr/>
      </w:pPr>
      <w:r>
        <w:rPr>
          <w:b/>
          <w:sz w:val="24"/>
        </w:rPr>
        <w:t>Table S2  UVR-associated SNPs at the suggestive 1×10</w:t>
      </w:r>
      <w:r>
        <w:rPr>
          <w:b/>
          <w:sz w:val="24"/>
          <w:vertAlign w:val="superscript"/>
        </w:rPr>
        <w:t xml:space="preserve">-5 </w:t>
      </w:r>
      <w:r>
        <w:rPr/>
        <w:t>level</w:t>
      </w:r>
    </w:p>
    <w:tbl>
      <w:tblPr>
        <w:tblW w:w="907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1"/>
        <w:gridCol w:w="1559"/>
        <w:gridCol w:w="1559"/>
        <w:gridCol w:w="1559"/>
        <w:gridCol w:w="993"/>
        <w:gridCol w:w="1134"/>
      </w:tblGrid>
      <w:tr>
        <w:trPr>
          <w:trHeight w:val="288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Cs w:val="21"/>
              </w:rPr>
              <w:t>Rank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ca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 xml:space="preserve">r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53158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AD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4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863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8164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IAA17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1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7559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PAG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81618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TA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1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417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IN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79576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NDC3B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857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HBS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79330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YGN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99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NFAI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4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18500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F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2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8615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LU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28564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MUR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8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6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565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S2CR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36422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IAA024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6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8253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SS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51502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6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2072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P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2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95319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BXO3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5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011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CF2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2707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H2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4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521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BMS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5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89636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CL1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5868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NDC3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66391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IN1L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520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YZL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95721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BXO3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130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TP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58284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DC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2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30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14orf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9026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P16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coding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2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5361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1549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58669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RIM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2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52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9498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CNK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5774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TL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9810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MD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6642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NP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65288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FSP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601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CNK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7866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715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57322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AM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5576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LDN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2932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RE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3407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AG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19759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FRA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9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434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RN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41556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BXO3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9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322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5696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MED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5026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RUNOL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6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0500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LE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395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PGE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6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04426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NRPB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89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16orf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11482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ID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5652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R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47286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XPNPEP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9073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XXC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65214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FWD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691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X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43221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NMT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2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575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G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2579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BNL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6235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SF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0109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RN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8585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LC24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2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2459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7orf2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292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M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3363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RG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8325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LDN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54628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TAA1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68572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IPF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5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6153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UAK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66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FNB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34151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11orf4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3861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389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6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11749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XF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4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762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CN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7496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3889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4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318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RRN6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3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0356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DR21C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1104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S2L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3944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NAH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786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58840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392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BXO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92468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PT1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614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PHA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2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7340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TX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30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MT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83803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DFY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163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119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69658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CHS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426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6GALNAC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4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989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F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4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4047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MUR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4413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SPB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6579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BM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2214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TPRD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2478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TSPER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6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5566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D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2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686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DM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52415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PC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46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H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8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78271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IF4E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788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EC23I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4734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4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5063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RIG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0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46746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NP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54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OM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99830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XXC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4460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NK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03032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49725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2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62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PATA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2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6942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NRPB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3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35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H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14308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FAP2B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5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83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UT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01736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NFRSF11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224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S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84161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CNK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16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XNDC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4925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RFN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068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X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0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18031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NB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3663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D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13011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CDC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6578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BM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4211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NMA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2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92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PH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9944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HANK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983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LJ133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4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06807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IF1AN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6876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XF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29118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DAC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5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2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52525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SA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26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PR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83192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13804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4409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HF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7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6169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XCL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546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CL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20198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ID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578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LHDC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84437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MD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3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8445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YT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77856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ID:286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6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604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AMS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27229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11orf3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8211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XDN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25799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MD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0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YNC1I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15138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TX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4256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P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0500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LE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6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5795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ID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51063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BMS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3928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XDN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74757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TIH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.9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128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NTG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93459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RK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0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9765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DRG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19591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LHDC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909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OMZ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79226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S4A4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1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1157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PB41L4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01736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NFRSF11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821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SM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00618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TAGE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3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1975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2orf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34891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DRA1A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6348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CNL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4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59965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AC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4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606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RFN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4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595762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LUD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5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842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XKR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5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46314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OX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5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20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100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5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5520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GC1047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5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793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TNL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6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2391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HD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2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173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17859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OL6A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2549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C553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76689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UDS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0170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MEM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009330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DR21C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5018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17orf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5458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938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54243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PATA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374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GI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02589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RRC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4273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20orf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0719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X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896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0795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9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GAT5B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8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8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26178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AIP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0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06107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PB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1437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BXO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6665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RX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299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HLHB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656216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TN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769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LC23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93970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CC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746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S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36964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0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PR1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960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LJ23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109541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KIAA157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1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4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59593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TM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989868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LJ10986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0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570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GM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9545617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PRY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9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5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969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ZF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66074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TSPER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7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411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481534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WAC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8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I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670762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KFZP686A0124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6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5324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LDN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83645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3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DAMTS1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5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6187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JA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346310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814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CSK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508915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7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LJ2319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37846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RPM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7120183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29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TS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46036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ZNF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6649</w:t>
            </w:r>
          </w:p>
        </w:tc>
        <w:tc>
          <w:tcPr>
            <w:tcW w:w="851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31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HCG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/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4</w:t>
            </w:r>
          </w:p>
        </w:tc>
        <w:tc>
          <w:tcPr>
            <w:tcW w:w="1134" w:type="dxa"/>
            <w:tcBorders/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235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DH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rs1730265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23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I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9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iCs/>
        </w:rPr>
        <w:t>Note</w:t>
      </w:r>
      <w:r>
        <w:rPr/>
        <w:t>: UVR, ultraviolet radiation. Chr, chromosom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25:00Z</dcterms:created>
  <dc:creator/>
  <dc:description/>
  <dc:language>en-US</dc:language>
  <cp:lastModifiedBy/>
  <cp:lastPrinted>2012-06-19T12:25:00Z</cp:lastPrinted>
  <dcterms:modified xsi:type="dcterms:W3CDTF">2020-08-12T02:44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